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宋体;SimSun" w:cs="Times New Roman" w:ascii="Times New Roman" w:hAnsi="Times New Roman"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sz w:val="18"/>
          <w:szCs w:val="18"/>
          <w:lang w:eastAsia="zh-CN"/>
        </w:rPr>
        <w:t xml:space="preserve">S1 </w:t>
      </w:r>
      <w:r>
        <w:rPr>
          <w:rFonts w:eastAsia="宋体;SimSun" w:cs="Times New Roman" w:ascii="Times New Roman" w:hAnsi="Times New Roman"/>
          <w:sz w:val="18"/>
          <w:szCs w:val="18"/>
        </w:rPr>
        <w:t>Primers for real-time PCR analys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28725</wp:posOffset>
                </wp:positionV>
                <wp:extent cx="6228715" cy="3061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8715" cy="3061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22"/>
                              <w:gridCol w:w="5090"/>
                              <w:gridCol w:w="1697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3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duct Size/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9" w:hRule="atLeast"/>
                              </w:trPr>
                              <w:tc>
                                <w:tcPr>
                                  <w:tcW w:w="30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Nrf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10902.3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TTGGCAGAGACATTCCCATTTG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AAACTTGCTCCATGTCCTGCTCTA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2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GSTO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10362.2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 TCAGCGACTGGAAGCATTGG 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 TTTAAGTACTCGCGGTAGGTCTTGG 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HO-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10442.2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 TGCAGGTGATGCTGACAGAGG 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 GGGATGAGCTAGTGCTGATCTGG 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GCL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10295.2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CAGATATTGGATGGAGAGTAGA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CAGCGGAATGAGGAAGTC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7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GCL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08129.3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 AGTTGGAGCAGCTGTATCAGTGG 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 TTTAGCAAAGGCAGTCAAATCTGG 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NQO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08706.5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GACGCCTGAGCCCAGATATT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AGGACCGTTGTCGTACATGG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6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3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s-β-ac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NM-007393.5)</w:t>
                                  </w:r>
                                </w:p>
                              </w:tc>
                              <w:tc>
                                <w:tcPr>
                                  <w:tcW w:w="50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: 5’-AATCGTGCGTGACATCAA -3’</w:t>
                                  </w:r>
                                </w:p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2" w:right="4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: 5’-GCTCGTTGCCAATAGTGA-3’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spacing w:lineRule="auto" w:line="360" w:before="0" w:after="0"/>
                                    <w:ind w:left="30" w:hanging="0"/>
                                    <w:contextualSpacing/>
                                    <w:rPr>
                                      <w:rFonts w:ascii="Times New Roman" w:hAnsi="Times New Roman" w:eastAsia="宋体;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0 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45pt;height:241.05pt;mso-wrap-distance-left:0pt;mso-wrap-distance-right:9pt;mso-wrap-distance-top:0pt;mso-wrap-distance-bottom:0pt;margin-top:96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22"/>
                        <w:gridCol w:w="5090"/>
                        <w:gridCol w:w="1697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3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Product Size/bp</w:t>
                            </w:r>
                          </w:p>
                        </w:tc>
                      </w:tr>
                      <w:tr>
                        <w:trPr>
                          <w:trHeight w:val="629" w:hRule="atLeast"/>
                        </w:trPr>
                        <w:tc>
                          <w:tcPr>
                            <w:tcW w:w="30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Nrf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10902.3)</w:t>
                            </w:r>
                          </w:p>
                        </w:tc>
                        <w:tc>
                          <w:tcPr>
                            <w:tcW w:w="50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TTGGCAGAGACATTCCCATTTG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AAACTTGCTCCATGTCCTGCTCTA-3’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72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GSTO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10362.2)</w:t>
                            </w:r>
                          </w:p>
                        </w:tc>
                        <w:tc>
                          <w:tcPr>
                            <w:tcW w:w="5090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 TCAGCGACTGGAAGCATTGG 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 TTTAAGTACTCGCGGTAGGTCTTGG -3’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38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HO-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10442.2)</w:t>
                            </w:r>
                          </w:p>
                        </w:tc>
                        <w:tc>
                          <w:tcPr>
                            <w:tcW w:w="5090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 TGCAGGTGATGCTGACAGAGG 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 GGGATGAGCTAGTGCTGATCTGG -3’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44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GCLc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10295.2)</w:t>
                            </w:r>
                          </w:p>
                        </w:tc>
                        <w:tc>
                          <w:tcPr>
                            <w:tcW w:w="5090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CAGATATTGGATGGAGAGTAGA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CAGCGGAATGAGGAAGTC-3’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37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GCLm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08129.3)</w:t>
                            </w:r>
                          </w:p>
                        </w:tc>
                        <w:tc>
                          <w:tcPr>
                            <w:tcW w:w="5090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 AGTTGGAGCAGCTGTATCAGTGG 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 TTTAGCAAAGGCAGTCAAATCTGG -3’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04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NQO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08706.5)</w:t>
                            </w:r>
                          </w:p>
                        </w:tc>
                        <w:tc>
                          <w:tcPr>
                            <w:tcW w:w="5090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GACGCCTGAGCCCAGATATT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AGGACCGTTGTCGTACATGG-3’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76 bp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3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Mus-β-actin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(NM-007393.5)</w:t>
                            </w:r>
                          </w:p>
                        </w:tc>
                        <w:tc>
                          <w:tcPr>
                            <w:tcW w:w="50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F: 5’-AATCGTGCGTGACATCAA -3’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0"/>
                              <w:ind w:left="32" w:right="40" w:hanging="0"/>
                              <w:contextualSpacing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R: 5’-GCTCGTTGCCAATAGTGA-3’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7"/>
                              <w:spacing w:lineRule="auto" w:line="360" w:before="0" w:after="0"/>
                              <w:ind w:left="30" w:hanging="0"/>
                              <w:contextualSpacing/>
                              <w:rPr>
                                <w:rFonts w:ascii="Times New Roman" w:hAnsi="Times New Roman" w:eastAsia="宋体;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8"/>
                                <w:szCs w:val="18"/>
                              </w:rPr>
                              <w:t>140 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等线;DengXian" w:hAnsi="等线;DengXian" w:eastAsia="等线;DengXi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 w:eastAsia="zh-CN"/>
    </w:rPr>
  </w:style>
  <w:style w:type="paragraph" w:styleId="Style17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题注"/>
    <w:basedOn w:val="Normal"/>
    <w:next w:val="Normal"/>
    <w:qFormat/>
    <w:pPr>
      <w:spacing w:lineRule="exact" w:line="200"/>
    </w:pPr>
    <w:rPr>
      <w:bCs/>
      <w:sz w:val="14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03:20:00Z</dcterms:created>
  <dc:creator>xiangna lin</dc:creator>
  <dc:description/>
  <cp:keywords/>
  <dc:language>en-US</dc:language>
  <cp:lastModifiedBy>lxn</cp:lastModifiedBy>
  <cp:lastPrinted>2017-09-12T22:00:00Z</cp:lastPrinted>
  <dcterms:modified xsi:type="dcterms:W3CDTF">2018-10-29T03:20:00Z</dcterms:modified>
  <cp:revision>2</cp:revision>
  <dc:subject/>
  <dc:title/>
</cp:coreProperties>
</file>